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1F1" w:rsidRPr="00C251F1" w:rsidRDefault="00C251F1" w:rsidP="00C251F1">
      <w:pPr>
        <w:rPr>
          <w:b/>
        </w:rPr>
      </w:pPr>
      <w:bookmarkStart w:id="0" w:name="_GoBack"/>
      <w:bookmarkEnd w:id="0"/>
      <w:r w:rsidRPr="00C251F1">
        <w:rPr>
          <w:b/>
        </w:rPr>
        <w:t>Online Supplementary material</w:t>
      </w:r>
    </w:p>
    <w:p w:rsidR="00C251F1" w:rsidRPr="00C251F1" w:rsidRDefault="00C251F1" w:rsidP="00C251F1">
      <w:r w:rsidRPr="00C251F1">
        <w:rPr>
          <w:b/>
        </w:rPr>
        <w:t xml:space="preserve">Table S1.  </w:t>
      </w:r>
      <w:r w:rsidRPr="00C251F1">
        <w:t>Odds ratios (95% CI) for the</w:t>
      </w:r>
      <w:r w:rsidRPr="00C251F1">
        <w:rPr>
          <w:b/>
        </w:rPr>
        <w:t xml:space="preserve"> </w:t>
      </w:r>
      <w:r w:rsidRPr="00C251F1">
        <w:t>association of baseline obesity and change in handgrip strength with risk of new onset elevated depressive symptoms at follow-up (n=3,369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1614"/>
        <w:gridCol w:w="1632"/>
        <w:gridCol w:w="2115"/>
        <w:gridCol w:w="2268"/>
      </w:tblGrid>
      <w:tr w:rsidR="00C251F1" w:rsidRPr="00C251F1" w:rsidTr="0091692E">
        <w:tc>
          <w:tcPr>
            <w:tcW w:w="1613" w:type="dxa"/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Baseline obesity</w:t>
            </w:r>
          </w:p>
        </w:tc>
        <w:tc>
          <w:tcPr>
            <w:tcW w:w="1614" w:type="dxa"/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Grip strength change</w:t>
            </w:r>
          </w:p>
        </w:tc>
        <w:tc>
          <w:tcPr>
            <w:tcW w:w="0" w:type="auto"/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Cases/People at risk</w:t>
            </w:r>
          </w:p>
        </w:tc>
        <w:tc>
          <w:tcPr>
            <w:tcW w:w="2115" w:type="dxa"/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Model 1</w:t>
            </w:r>
          </w:p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OR (95% CI)</w:t>
            </w:r>
          </w:p>
        </w:tc>
        <w:tc>
          <w:tcPr>
            <w:tcW w:w="2268" w:type="dxa"/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Model 2</w:t>
            </w:r>
          </w:p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OR (95% CI)</w:t>
            </w:r>
          </w:p>
        </w:tc>
      </w:tr>
      <w:tr w:rsidR="00C251F1" w:rsidRPr="00C251F1" w:rsidTr="0091692E">
        <w:tc>
          <w:tcPr>
            <w:tcW w:w="1613" w:type="dxa"/>
            <w:shd w:val="clear" w:color="auto" w:fill="auto"/>
          </w:tcPr>
          <w:p w:rsidR="00C251F1" w:rsidRPr="00C251F1" w:rsidRDefault="00C251F1" w:rsidP="00C251F1">
            <w:r w:rsidRPr="00C251F1">
              <w:t xml:space="preserve">No </w:t>
            </w:r>
          </w:p>
        </w:tc>
        <w:tc>
          <w:tcPr>
            <w:tcW w:w="1614" w:type="dxa"/>
            <w:shd w:val="clear" w:color="auto" w:fill="auto"/>
          </w:tcPr>
          <w:p w:rsidR="00C251F1" w:rsidRPr="00C251F1" w:rsidRDefault="00C251F1" w:rsidP="00C251F1">
            <w:r w:rsidRPr="00C251F1">
              <w:t xml:space="preserve">Stable </w:t>
            </w:r>
          </w:p>
        </w:tc>
        <w:tc>
          <w:tcPr>
            <w:tcW w:w="0" w:type="auto"/>
            <w:shd w:val="clear" w:color="auto" w:fill="auto"/>
          </w:tcPr>
          <w:p w:rsidR="00C251F1" w:rsidRPr="00C251F1" w:rsidRDefault="00C251F1" w:rsidP="00C251F1">
            <w:r w:rsidRPr="00C251F1">
              <w:t>136/1954</w:t>
            </w:r>
          </w:p>
        </w:tc>
        <w:tc>
          <w:tcPr>
            <w:tcW w:w="2115" w:type="dxa"/>
            <w:shd w:val="clear" w:color="auto" w:fill="auto"/>
          </w:tcPr>
          <w:p w:rsidR="00C251F1" w:rsidRPr="00C251F1" w:rsidRDefault="00C251F1" w:rsidP="00C251F1">
            <w:r w:rsidRPr="00C251F1">
              <w:t>1.00</w:t>
            </w:r>
            <w:r w:rsidRPr="00E45AEF">
              <w:t xml:space="preserve"> </w:t>
            </w:r>
            <w:r w:rsidRPr="00354A77">
              <w:t>(reference)</w:t>
            </w:r>
          </w:p>
        </w:tc>
        <w:tc>
          <w:tcPr>
            <w:tcW w:w="2268" w:type="dxa"/>
            <w:shd w:val="clear" w:color="auto" w:fill="auto"/>
          </w:tcPr>
          <w:p w:rsidR="00C251F1" w:rsidRPr="00C251F1" w:rsidRDefault="00C251F1" w:rsidP="00C251F1">
            <w:r w:rsidRPr="00C251F1">
              <w:t>1.00</w:t>
            </w:r>
            <w:r w:rsidR="00E45AEF" w:rsidRPr="00E45AEF">
              <w:t xml:space="preserve"> </w:t>
            </w:r>
            <w:r w:rsidR="00E45AEF" w:rsidRPr="00030579">
              <w:t>(reference)</w:t>
            </w:r>
          </w:p>
        </w:tc>
      </w:tr>
      <w:tr w:rsidR="00C251F1" w:rsidRPr="00C251F1" w:rsidTr="0091692E">
        <w:tc>
          <w:tcPr>
            <w:tcW w:w="1613" w:type="dxa"/>
            <w:shd w:val="clear" w:color="auto" w:fill="auto"/>
          </w:tcPr>
          <w:p w:rsidR="00C251F1" w:rsidRPr="00C251F1" w:rsidRDefault="00C251F1" w:rsidP="00C251F1">
            <w:r w:rsidRPr="00C251F1">
              <w:t xml:space="preserve">No </w:t>
            </w:r>
          </w:p>
        </w:tc>
        <w:tc>
          <w:tcPr>
            <w:tcW w:w="1614" w:type="dxa"/>
            <w:shd w:val="clear" w:color="auto" w:fill="auto"/>
          </w:tcPr>
          <w:p w:rsidR="00C251F1" w:rsidRPr="00C251F1" w:rsidRDefault="00C251F1" w:rsidP="00C251F1">
            <w:r w:rsidRPr="00C251F1">
              <w:t xml:space="preserve">Decrease </w:t>
            </w:r>
          </w:p>
        </w:tc>
        <w:tc>
          <w:tcPr>
            <w:tcW w:w="0" w:type="auto"/>
            <w:shd w:val="clear" w:color="auto" w:fill="auto"/>
          </w:tcPr>
          <w:p w:rsidR="00C251F1" w:rsidRPr="00C251F1" w:rsidRDefault="00C251F1" w:rsidP="00C251F1">
            <w:r w:rsidRPr="00C251F1">
              <w:t>33/460</w:t>
            </w:r>
          </w:p>
        </w:tc>
        <w:tc>
          <w:tcPr>
            <w:tcW w:w="2115" w:type="dxa"/>
            <w:shd w:val="clear" w:color="auto" w:fill="auto"/>
          </w:tcPr>
          <w:p w:rsidR="00C251F1" w:rsidRPr="00C251F1" w:rsidRDefault="00C251F1" w:rsidP="00C251F1">
            <w:r w:rsidRPr="00C251F1">
              <w:t>1.21 (0.81, 1.82)</w:t>
            </w:r>
          </w:p>
        </w:tc>
        <w:tc>
          <w:tcPr>
            <w:tcW w:w="2268" w:type="dxa"/>
            <w:shd w:val="clear" w:color="auto" w:fill="auto"/>
          </w:tcPr>
          <w:p w:rsidR="00C251F1" w:rsidRPr="00C251F1" w:rsidRDefault="00C251F1" w:rsidP="00C251F1">
            <w:r w:rsidRPr="00C251F1">
              <w:t>1.15 (0.76, 1.74)</w:t>
            </w:r>
          </w:p>
        </w:tc>
      </w:tr>
      <w:tr w:rsidR="00C251F1" w:rsidRPr="00C251F1" w:rsidTr="0091692E">
        <w:tc>
          <w:tcPr>
            <w:tcW w:w="1613" w:type="dxa"/>
            <w:shd w:val="clear" w:color="auto" w:fill="auto"/>
          </w:tcPr>
          <w:p w:rsidR="00C251F1" w:rsidRPr="00C251F1" w:rsidRDefault="00C251F1" w:rsidP="00C251F1">
            <w:r w:rsidRPr="00C251F1">
              <w:t>Yes</w:t>
            </w:r>
          </w:p>
        </w:tc>
        <w:tc>
          <w:tcPr>
            <w:tcW w:w="1614" w:type="dxa"/>
            <w:shd w:val="clear" w:color="auto" w:fill="auto"/>
          </w:tcPr>
          <w:p w:rsidR="00C251F1" w:rsidRPr="00C251F1" w:rsidRDefault="00C251F1" w:rsidP="00C251F1">
            <w:r w:rsidRPr="00C251F1">
              <w:t xml:space="preserve">Stable </w:t>
            </w:r>
          </w:p>
        </w:tc>
        <w:tc>
          <w:tcPr>
            <w:tcW w:w="0" w:type="auto"/>
            <w:shd w:val="clear" w:color="auto" w:fill="auto"/>
          </w:tcPr>
          <w:p w:rsidR="00C251F1" w:rsidRPr="00C251F1" w:rsidRDefault="00C251F1" w:rsidP="00C251F1">
            <w:r w:rsidRPr="00C251F1">
              <w:t>72/719</w:t>
            </w:r>
          </w:p>
        </w:tc>
        <w:tc>
          <w:tcPr>
            <w:tcW w:w="2115" w:type="dxa"/>
            <w:shd w:val="clear" w:color="auto" w:fill="auto"/>
          </w:tcPr>
          <w:p w:rsidR="00C251F1" w:rsidRPr="00C251F1" w:rsidRDefault="00C251F1" w:rsidP="00C251F1">
            <w:r w:rsidRPr="00C251F1">
              <w:t>1.51 (1.12, 2.05)</w:t>
            </w:r>
          </w:p>
        </w:tc>
        <w:tc>
          <w:tcPr>
            <w:tcW w:w="2268" w:type="dxa"/>
            <w:shd w:val="clear" w:color="auto" w:fill="auto"/>
          </w:tcPr>
          <w:p w:rsidR="00C251F1" w:rsidRPr="00C251F1" w:rsidRDefault="00C251F1" w:rsidP="00C251F1">
            <w:r w:rsidRPr="00C251F1">
              <w:t>1.29 (0.94, 1.77)</w:t>
            </w:r>
          </w:p>
        </w:tc>
      </w:tr>
      <w:tr w:rsidR="00C251F1" w:rsidRPr="00C251F1" w:rsidTr="0091692E"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Yes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Decr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27/198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2.56 (1.63, 4.0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1.97 (1.22, 3.17)</w:t>
            </w:r>
          </w:p>
        </w:tc>
      </w:tr>
    </w:tbl>
    <w:p w:rsidR="00C251F1" w:rsidRPr="00C251F1" w:rsidRDefault="00C251F1" w:rsidP="00C251F1">
      <w:r w:rsidRPr="00C251F1">
        <w:t>Model 1: comprises age, sex, baseline grip strength.</w:t>
      </w:r>
    </w:p>
    <w:p w:rsidR="00C251F1" w:rsidRPr="00C251F1" w:rsidRDefault="00C251F1" w:rsidP="00C251F1">
      <w:r w:rsidRPr="00C251F1">
        <w:t xml:space="preserve">Model 2: comprises age, sex, baseline grip strength, physical activity, smoking, alcohol, wealth, time varying accumulative cardiovascular disease (angina, heart disease, heart failure, heart murmur, arrhythmia, </w:t>
      </w:r>
      <w:proofErr w:type="gramStart"/>
      <w:r w:rsidRPr="00C251F1">
        <w:t>stroke</w:t>
      </w:r>
      <w:proofErr w:type="gramEnd"/>
      <w:r w:rsidRPr="00C251F1">
        <w:t>), diabetes, cancer, and arthritis.</w:t>
      </w: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pPr>
        <w:rPr>
          <w:b/>
        </w:rPr>
      </w:pPr>
    </w:p>
    <w:p w:rsidR="00C251F1" w:rsidRPr="00C251F1" w:rsidRDefault="00C251F1" w:rsidP="00C251F1">
      <w:r w:rsidRPr="00C251F1">
        <w:rPr>
          <w:b/>
        </w:rPr>
        <w:lastRenderedPageBreak/>
        <w:t>Table S2</w:t>
      </w:r>
      <w:r w:rsidRPr="00C251F1">
        <w:t>. Odds ratios (95% CI) for the association of handgrip strength and obesity with risk of new onset elevated depressive symptoms at six years follow-up (n=3,154; a sub-sample with available data on all metabolic risk factor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632"/>
        <w:gridCol w:w="2115"/>
        <w:gridCol w:w="2268"/>
      </w:tblGrid>
      <w:tr w:rsidR="00C251F1" w:rsidRPr="00C251F1" w:rsidTr="0091692E">
        <w:tc>
          <w:tcPr>
            <w:tcW w:w="3227" w:type="dxa"/>
            <w:shd w:val="clear" w:color="auto" w:fill="auto"/>
          </w:tcPr>
          <w:p w:rsidR="00C251F1" w:rsidRPr="00C251F1" w:rsidRDefault="00303FB1" w:rsidP="00303FB1">
            <w:pPr>
              <w:rPr>
                <w:b/>
              </w:rPr>
            </w:pPr>
            <w:r>
              <w:rPr>
                <w:b/>
              </w:rPr>
              <w:t>Handgrip strength</w:t>
            </w:r>
          </w:p>
        </w:tc>
        <w:tc>
          <w:tcPr>
            <w:tcW w:w="0" w:type="auto"/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Cases/People at risk</w:t>
            </w:r>
          </w:p>
        </w:tc>
        <w:tc>
          <w:tcPr>
            <w:tcW w:w="2115" w:type="dxa"/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Model 1</w:t>
            </w:r>
          </w:p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OR (95% CI)</w:t>
            </w:r>
          </w:p>
        </w:tc>
        <w:tc>
          <w:tcPr>
            <w:tcW w:w="2268" w:type="dxa"/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Model 2</w:t>
            </w:r>
          </w:p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OR (95% CI)</w:t>
            </w:r>
          </w:p>
        </w:tc>
      </w:tr>
      <w:tr w:rsidR="00C251F1" w:rsidRPr="00C251F1" w:rsidTr="0091692E">
        <w:tc>
          <w:tcPr>
            <w:tcW w:w="3227" w:type="dxa"/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Non-obese participants</w:t>
            </w:r>
          </w:p>
        </w:tc>
        <w:tc>
          <w:tcPr>
            <w:tcW w:w="0" w:type="auto"/>
            <w:shd w:val="clear" w:color="auto" w:fill="auto"/>
          </w:tcPr>
          <w:p w:rsidR="00C251F1" w:rsidRPr="00C251F1" w:rsidRDefault="00C251F1" w:rsidP="00C251F1"/>
        </w:tc>
        <w:tc>
          <w:tcPr>
            <w:tcW w:w="2115" w:type="dxa"/>
            <w:shd w:val="clear" w:color="auto" w:fill="auto"/>
          </w:tcPr>
          <w:p w:rsidR="00C251F1" w:rsidRPr="00C251F1" w:rsidRDefault="00C251F1" w:rsidP="00C251F1"/>
        </w:tc>
        <w:tc>
          <w:tcPr>
            <w:tcW w:w="2268" w:type="dxa"/>
            <w:shd w:val="clear" w:color="auto" w:fill="auto"/>
          </w:tcPr>
          <w:p w:rsidR="00C251F1" w:rsidRPr="00C251F1" w:rsidRDefault="00C251F1" w:rsidP="00C251F1"/>
        </w:tc>
      </w:tr>
      <w:tr w:rsidR="00C251F1" w:rsidRPr="00C251F1" w:rsidTr="0091692E">
        <w:tc>
          <w:tcPr>
            <w:tcW w:w="3227" w:type="dxa"/>
            <w:shd w:val="clear" w:color="auto" w:fill="auto"/>
          </w:tcPr>
          <w:p w:rsidR="00C251F1" w:rsidRPr="00C251F1" w:rsidRDefault="00C251F1" w:rsidP="00C251F1">
            <w:r w:rsidRPr="00C251F1">
              <w:t>High</w:t>
            </w:r>
          </w:p>
        </w:tc>
        <w:tc>
          <w:tcPr>
            <w:tcW w:w="0" w:type="auto"/>
            <w:shd w:val="clear" w:color="auto" w:fill="auto"/>
          </w:tcPr>
          <w:p w:rsidR="00C251F1" w:rsidRPr="00C251F1" w:rsidRDefault="00C251F1" w:rsidP="00C251F1">
            <w:r w:rsidRPr="00C251F1">
              <w:t>41/821</w:t>
            </w:r>
          </w:p>
        </w:tc>
        <w:tc>
          <w:tcPr>
            <w:tcW w:w="2115" w:type="dxa"/>
            <w:shd w:val="clear" w:color="auto" w:fill="auto"/>
          </w:tcPr>
          <w:p w:rsidR="00C251F1" w:rsidRPr="00E45AEF" w:rsidRDefault="00C251F1" w:rsidP="00C251F1">
            <w:r w:rsidRPr="00E45AEF">
              <w:t xml:space="preserve">1.00 </w:t>
            </w:r>
            <w:r w:rsidRPr="00354A77">
              <w:t>(reference)</w:t>
            </w:r>
          </w:p>
        </w:tc>
        <w:tc>
          <w:tcPr>
            <w:tcW w:w="2268" w:type="dxa"/>
            <w:shd w:val="clear" w:color="auto" w:fill="auto"/>
          </w:tcPr>
          <w:p w:rsidR="00C251F1" w:rsidRPr="00E45AEF" w:rsidRDefault="00C251F1" w:rsidP="00C251F1">
            <w:r w:rsidRPr="00303FB1">
              <w:t xml:space="preserve">1.00 </w:t>
            </w:r>
            <w:r w:rsidRPr="00354A77">
              <w:t>(reference)</w:t>
            </w:r>
          </w:p>
        </w:tc>
      </w:tr>
      <w:tr w:rsidR="00C251F1" w:rsidRPr="00C251F1" w:rsidTr="0091692E">
        <w:tc>
          <w:tcPr>
            <w:tcW w:w="3227" w:type="dxa"/>
            <w:shd w:val="clear" w:color="auto" w:fill="auto"/>
          </w:tcPr>
          <w:p w:rsidR="00C251F1" w:rsidRPr="00C251F1" w:rsidRDefault="00C251F1" w:rsidP="00C251F1">
            <w:r w:rsidRPr="00C251F1">
              <w:t xml:space="preserve">Intermediate </w:t>
            </w:r>
          </w:p>
        </w:tc>
        <w:tc>
          <w:tcPr>
            <w:tcW w:w="0" w:type="auto"/>
            <w:shd w:val="clear" w:color="auto" w:fill="auto"/>
          </w:tcPr>
          <w:p w:rsidR="00C251F1" w:rsidRPr="00C251F1" w:rsidRDefault="00C251F1" w:rsidP="00C251F1">
            <w:r w:rsidRPr="00C251F1">
              <w:t>64/844</w:t>
            </w:r>
          </w:p>
        </w:tc>
        <w:tc>
          <w:tcPr>
            <w:tcW w:w="2115" w:type="dxa"/>
            <w:shd w:val="clear" w:color="auto" w:fill="auto"/>
          </w:tcPr>
          <w:p w:rsidR="00C251F1" w:rsidRPr="00C251F1" w:rsidRDefault="00C251F1" w:rsidP="00C251F1">
            <w:r w:rsidRPr="00C251F1">
              <w:t>1.50 (1.00, 2.27)</w:t>
            </w:r>
          </w:p>
        </w:tc>
        <w:tc>
          <w:tcPr>
            <w:tcW w:w="2268" w:type="dxa"/>
            <w:shd w:val="clear" w:color="auto" w:fill="auto"/>
          </w:tcPr>
          <w:p w:rsidR="00C251F1" w:rsidRPr="00C251F1" w:rsidRDefault="00C251F1" w:rsidP="00C251F1">
            <w:r w:rsidRPr="00C251F1">
              <w:t>1.33 (0.87, 2.02)</w:t>
            </w:r>
          </w:p>
        </w:tc>
      </w:tr>
      <w:tr w:rsidR="00C251F1" w:rsidRPr="00C251F1" w:rsidTr="0091692E">
        <w:tc>
          <w:tcPr>
            <w:tcW w:w="3227" w:type="dxa"/>
            <w:shd w:val="clear" w:color="auto" w:fill="auto"/>
          </w:tcPr>
          <w:p w:rsidR="00C251F1" w:rsidRPr="00C251F1" w:rsidRDefault="00C251F1" w:rsidP="00C251F1">
            <w:r w:rsidRPr="00C251F1">
              <w:t>Low</w:t>
            </w:r>
          </w:p>
        </w:tc>
        <w:tc>
          <w:tcPr>
            <w:tcW w:w="0" w:type="auto"/>
            <w:shd w:val="clear" w:color="auto" w:fill="auto"/>
          </w:tcPr>
          <w:p w:rsidR="00C251F1" w:rsidRPr="00C251F1" w:rsidRDefault="00C251F1" w:rsidP="00C251F1">
            <w:r w:rsidRPr="00C251F1">
              <w:t>68/645</w:t>
            </w:r>
          </w:p>
        </w:tc>
        <w:tc>
          <w:tcPr>
            <w:tcW w:w="2115" w:type="dxa"/>
            <w:shd w:val="clear" w:color="auto" w:fill="auto"/>
          </w:tcPr>
          <w:p w:rsidR="00C251F1" w:rsidRPr="00C251F1" w:rsidRDefault="00C251F1" w:rsidP="00C251F1">
            <w:r w:rsidRPr="00C251F1">
              <w:t>1.96 (1.27, 3.02)</w:t>
            </w:r>
          </w:p>
        </w:tc>
        <w:tc>
          <w:tcPr>
            <w:tcW w:w="2268" w:type="dxa"/>
            <w:shd w:val="clear" w:color="auto" w:fill="auto"/>
          </w:tcPr>
          <w:p w:rsidR="00C251F1" w:rsidRPr="00C251F1" w:rsidRDefault="00C251F1" w:rsidP="00C251F1">
            <w:r w:rsidRPr="00C251F1">
              <w:t>1.65 (1.05, 2.57)</w:t>
            </w:r>
          </w:p>
        </w:tc>
      </w:tr>
      <w:tr w:rsidR="00C251F1" w:rsidRPr="00C251F1" w:rsidTr="0091692E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pPr>
              <w:rPr>
                <w:b/>
              </w:rPr>
            </w:pPr>
            <w:r w:rsidRPr="00C251F1">
              <w:rPr>
                <w:b/>
              </w:rPr>
              <w:t>Obese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/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/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/>
        </w:tc>
      </w:tr>
      <w:tr w:rsidR="00C251F1" w:rsidRPr="00C251F1" w:rsidTr="0091692E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29/346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1.79 (1.09, 2.9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1.69 (1.00, 2.84)</w:t>
            </w:r>
          </w:p>
        </w:tc>
      </w:tr>
      <w:tr w:rsidR="00C251F1" w:rsidRPr="00C251F1" w:rsidTr="0091692E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 xml:space="preserve">Intermediat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36/304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2.41 (1.50, 3.8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2.13 (1.29, 3.51)</w:t>
            </w:r>
          </w:p>
        </w:tc>
      </w:tr>
      <w:tr w:rsidR="00C251F1" w:rsidRPr="00C251F1" w:rsidTr="0091692E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27/194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2.62 (1.54, 4.4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251F1" w:rsidRPr="00C251F1" w:rsidRDefault="00C251F1" w:rsidP="00C251F1">
            <w:r w:rsidRPr="00C251F1">
              <w:t>2.10 (1.19, 3.69)</w:t>
            </w:r>
          </w:p>
        </w:tc>
      </w:tr>
    </w:tbl>
    <w:p w:rsidR="00C251F1" w:rsidRPr="00C251F1" w:rsidRDefault="00C251F1" w:rsidP="00C251F1">
      <w:r w:rsidRPr="00C251F1">
        <w:t xml:space="preserve">Model 1: </w:t>
      </w:r>
      <w:r w:rsidR="00303FB1">
        <w:t>adjusted for</w:t>
      </w:r>
      <w:r w:rsidRPr="00C251F1">
        <w:t xml:space="preserve"> age and sex.</w:t>
      </w:r>
    </w:p>
    <w:p w:rsidR="00C251F1" w:rsidRPr="00C251F1" w:rsidRDefault="00C251F1" w:rsidP="00C251F1">
      <w:r w:rsidRPr="00C251F1">
        <w:t xml:space="preserve">Model 2: </w:t>
      </w:r>
      <w:r w:rsidR="00303FB1">
        <w:t>adjusted for</w:t>
      </w:r>
      <w:r w:rsidRPr="00C251F1">
        <w:t xml:space="preserve"> age, sex, physical activity, smoking, alcohol, wealth, number of metabolic risk factors (hypertension risk [clinic BP &gt;130/85 mmHg, or hypertension diagnosis, or use of anti-hypertensive medication], diabetes risk [HbA1c &gt; 6%], low grade inflammation [CRP≥ 3mg/l], adverse HDL cholesterol profile [&lt;1.03 mmol/l in men and &lt;1.30 mmol/l women], adverse triglycerides [≥ 1.7 mmol/l]), time varying accumulative cardiovascular disease (angina, heart disease, heart failure, heart murmur, arrhythmia, stroke), diabetes, cancer, and arthritis.</w:t>
      </w:r>
    </w:p>
    <w:p w:rsidR="00C251F1" w:rsidRPr="00C251F1" w:rsidRDefault="00C251F1" w:rsidP="00C251F1"/>
    <w:p w:rsidR="00CC7B41" w:rsidRDefault="00CC7B41"/>
    <w:p w:rsidR="00E23F56" w:rsidRDefault="00E23F56"/>
    <w:p w:rsidR="00E23F56" w:rsidRDefault="00E23F56"/>
    <w:p w:rsidR="00E23F56" w:rsidRDefault="00E23F56"/>
    <w:p w:rsidR="00E23F56" w:rsidRDefault="00E23F56"/>
    <w:p w:rsidR="00E23F56" w:rsidRDefault="00E23F56"/>
    <w:p w:rsidR="00E23F56" w:rsidRDefault="00E23F56"/>
    <w:p w:rsidR="00E23F56" w:rsidRDefault="00E23F56"/>
    <w:p w:rsidR="00E23F56" w:rsidRDefault="00E23F56">
      <w:r w:rsidRPr="00E23F56">
        <w:rPr>
          <w:b/>
        </w:rPr>
        <w:lastRenderedPageBreak/>
        <w:t>Table S3</w:t>
      </w:r>
      <w:r w:rsidRPr="00E23F56">
        <w:t>. Odds ratios (95% CI) for the association of handgrip strength and obesity with risk of new onset elevated depressive symptoms at six years follow-up</w:t>
      </w:r>
      <w:r>
        <w:t xml:space="preserve"> using </w:t>
      </w:r>
      <w:r w:rsidR="00303FB1">
        <w:t>the Foundation for the National Institutes of Health Biomarker Consortium Sarcopenia Project</w:t>
      </w:r>
      <w:r w:rsidR="00303FB1" w:rsidRPr="00964CF4">
        <w:t xml:space="preserve"> </w:t>
      </w:r>
      <w:r w:rsidR="00303FB1">
        <w:t>(</w:t>
      </w:r>
      <w:r w:rsidR="00964CF4" w:rsidRPr="00964CF4">
        <w:t>FNIH</w:t>
      </w:r>
      <w:r w:rsidR="00303FB1">
        <w:t>)</w:t>
      </w:r>
      <w:r w:rsidR="00964CF4" w:rsidRPr="00964CF4">
        <w:t xml:space="preserve"> </w:t>
      </w:r>
      <w:r>
        <w:t>sex-specific cut-offs for weaknes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1632"/>
        <w:gridCol w:w="2115"/>
        <w:gridCol w:w="2268"/>
      </w:tblGrid>
      <w:tr w:rsidR="00E23F56" w:rsidRPr="00C251F1" w:rsidTr="00E33FF4">
        <w:tc>
          <w:tcPr>
            <w:tcW w:w="3227" w:type="dxa"/>
            <w:shd w:val="clear" w:color="auto" w:fill="auto"/>
          </w:tcPr>
          <w:p w:rsidR="00E23F56" w:rsidRPr="00C251F1" w:rsidRDefault="00303FB1" w:rsidP="00E33FF4">
            <w:pPr>
              <w:rPr>
                <w:b/>
              </w:rPr>
            </w:pPr>
            <w:r>
              <w:rPr>
                <w:b/>
              </w:rPr>
              <w:t>FNIH handgrip category</w:t>
            </w:r>
          </w:p>
        </w:tc>
        <w:tc>
          <w:tcPr>
            <w:tcW w:w="0" w:type="auto"/>
            <w:shd w:val="clear" w:color="auto" w:fill="auto"/>
          </w:tcPr>
          <w:p w:rsidR="00E23F56" w:rsidRPr="00C251F1" w:rsidRDefault="00E23F56" w:rsidP="00E33FF4">
            <w:pPr>
              <w:rPr>
                <w:b/>
              </w:rPr>
            </w:pPr>
            <w:r w:rsidRPr="00C251F1">
              <w:rPr>
                <w:b/>
              </w:rPr>
              <w:t>Cases/People at risk</w:t>
            </w:r>
          </w:p>
        </w:tc>
        <w:tc>
          <w:tcPr>
            <w:tcW w:w="2115" w:type="dxa"/>
            <w:shd w:val="clear" w:color="auto" w:fill="auto"/>
          </w:tcPr>
          <w:p w:rsidR="00E23F56" w:rsidRPr="00C251F1" w:rsidRDefault="00E23F56" w:rsidP="00E33FF4">
            <w:pPr>
              <w:rPr>
                <w:b/>
              </w:rPr>
            </w:pPr>
            <w:r w:rsidRPr="00C251F1">
              <w:rPr>
                <w:b/>
              </w:rPr>
              <w:t>Model 1</w:t>
            </w:r>
          </w:p>
          <w:p w:rsidR="00E23F56" w:rsidRPr="00C251F1" w:rsidRDefault="00E23F56" w:rsidP="00E33FF4">
            <w:pPr>
              <w:rPr>
                <w:b/>
              </w:rPr>
            </w:pPr>
            <w:r w:rsidRPr="00C251F1">
              <w:rPr>
                <w:b/>
              </w:rPr>
              <w:t>OR (95% CI)</w:t>
            </w:r>
          </w:p>
        </w:tc>
        <w:tc>
          <w:tcPr>
            <w:tcW w:w="2268" w:type="dxa"/>
            <w:shd w:val="clear" w:color="auto" w:fill="auto"/>
          </w:tcPr>
          <w:p w:rsidR="00E23F56" w:rsidRPr="00C251F1" w:rsidRDefault="00E23F56" w:rsidP="00E33FF4">
            <w:pPr>
              <w:rPr>
                <w:b/>
              </w:rPr>
            </w:pPr>
            <w:r w:rsidRPr="00C251F1">
              <w:rPr>
                <w:b/>
              </w:rPr>
              <w:t>Model 2</w:t>
            </w:r>
          </w:p>
          <w:p w:rsidR="00E23F56" w:rsidRPr="00C251F1" w:rsidRDefault="00E23F56" w:rsidP="00E33FF4">
            <w:pPr>
              <w:rPr>
                <w:b/>
              </w:rPr>
            </w:pPr>
            <w:r w:rsidRPr="00C251F1">
              <w:rPr>
                <w:b/>
              </w:rPr>
              <w:t>OR (95% CI)</w:t>
            </w:r>
          </w:p>
        </w:tc>
      </w:tr>
      <w:tr w:rsidR="00E23F56" w:rsidRPr="00C251F1" w:rsidTr="00E33FF4">
        <w:tc>
          <w:tcPr>
            <w:tcW w:w="3227" w:type="dxa"/>
            <w:shd w:val="clear" w:color="auto" w:fill="auto"/>
          </w:tcPr>
          <w:p w:rsidR="00E23F56" w:rsidRPr="00C251F1" w:rsidRDefault="00E23F56" w:rsidP="00E33FF4">
            <w:pPr>
              <w:rPr>
                <w:b/>
              </w:rPr>
            </w:pPr>
            <w:r w:rsidRPr="00C251F1">
              <w:rPr>
                <w:b/>
              </w:rPr>
              <w:t>Non-obese participants</w:t>
            </w:r>
          </w:p>
        </w:tc>
        <w:tc>
          <w:tcPr>
            <w:tcW w:w="0" w:type="auto"/>
            <w:shd w:val="clear" w:color="auto" w:fill="auto"/>
          </w:tcPr>
          <w:p w:rsidR="00E23F56" w:rsidRPr="00C251F1" w:rsidRDefault="00E23F56" w:rsidP="00E33FF4"/>
        </w:tc>
        <w:tc>
          <w:tcPr>
            <w:tcW w:w="2115" w:type="dxa"/>
            <w:shd w:val="clear" w:color="auto" w:fill="auto"/>
          </w:tcPr>
          <w:p w:rsidR="00E23F56" w:rsidRPr="00C251F1" w:rsidRDefault="00E23F56" w:rsidP="00E33FF4"/>
        </w:tc>
        <w:tc>
          <w:tcPr>
            <w:tcW w:w="2268" w:type="dxa"/>
            <w:shd w:val="clear" w:color="auto" w:fill="auto"/>
          </w:tcPr>
          <w:p w:rsidR="00E23F56" w:rsidRPr="00C251F1" w:rsidRDefault="00E23F56" w:rsidP="00E33FF4"/>
        </w:tc>
      </w:tr>
      <w:tr w:rsidR="00E23F56" w:rsidRPr="00C251F1" w:rsidTr="00E33FF4">
        <w:tc>
          <w:tcPr>
            <w:tcW w:w="3227" w:type="dxa"/>
            <w:shd w:val="clear" w:color="auto" w:fill="auto"/>
          </w:tcPr>
          <w:p w:rsidR="00E23F56" w:rsidRPr="00C251F1" w:rsidRDefault="00E23F56" w:rsidP="00E33FF4">
            <w:r>
              <w:t>Normal</w:t>
            </w:r>
          </w:p>
        </w:tc>
        <w:tc>
          <w:tcPr>
            <w:tcW w:w="0" w:type="auto"/>
            <w:shd w:val="clear" w:color="auto" w:fill="auto"/>
          </w:tcPr>
          <w:p w:rsidR="00E23F56" w:rsidRPr="00C251F1" w:rsidRDefault="0024094F" w:rsidP="00376AD6">
            <w:r>
              <w:t>173</w:t>
            </w:r>
            <w:r w:rsidR="00E23F56" w:rsidRPr="00C251F1">
              <w:t>/</w:t>
            </w:r>
            <w:r w:rsidR="00376AD6">
              <w:t>2530</w:t>
            </w:r>
          </w:p>
        </w:tc>
        <w:tc>
          <w:tcPr>
            <w:tcW w:w="2115" w:type="dxa"/>
            <w:shd w:val="clear" w:color="auto" w:fill="auto"/>
          </w:tcPr>
          <w:p w:rsidR="00E23F56" w:rsidRPr="00872755" w:rsidRDefault="00E23F56" w:rsidP="00E33FF4">
            <w:r w:rsidRPr="00872755">
              <w:t>1.00 (reference)</w:t>
            </w:r>
          </w:p>
        </w:tc>
        <w:tc>
          <w:tcPr>
            <w:tcW w:w="2268" w:type="dxa"/>
            <w:shd w:val="clear" w:color="auto" w:fill="auto"/>
          </w:tcPr>
          <w:p w:rsidR="00E23F56" w:rsidRPr="00872755" w:rsidRDefault="00E23F56" w:rsidP="00E33FF4">
            <w:r w:rsidRPr="00872755">
              <w:t>1.00 (reference)</w:t>
            </w:r>
          </w:p>
        </w:tc>
      </w:tr>
      <w:tr w:rsidR="00E23F56" w:rsidRPr="00C251F1" w:rsidTr="00E33FF4">
        <w:tc>
          <w:tcPr>
            <w:tcW w:w="3227" w:type="dxa"/>
            <w:shd w:val="clear" w:color="auto" w:fill="auto"/>
          </w:tcPr>
          <w:p w:rsidR="00E23F56" w:rsidRPr="00C251F1" w:rsidRDefault="00E23F56" w:rsidP="00E33FF4">
            <w:r>
              <w:t>Weak</w:t>
            </w:r>
            <w:r w:rsidR="00376AD6">
              <w:t>*</w:t>
            </w:r>
          </w:p>
        </w:tc>
        <w:tc>
          <w:tcPr>
            <w:tcW w:w="0" w:type="auto"/>
            <w:shd w:val="clear" w:color="auto" w:fill="auto"/>
          </w:tcPr>
          <w:p w:rsidR="00E23F56" w:rsidRPr="00C251F1" w:rsidRDefault="0024094F" w:rsidP="00376AD6">
            <w:r>
              <w:t>3</w:t>
            </w:r>
            <w:r w:rsidR="00E23F56" w:rsidRPr="00C251F1">
              <w:t>4/</w:t>
            </w:r>
            <w:r w:rsidR="00376AD6">
              <w:t>239</w:t>
            </w:r>
          </w:p>
        </w:tc>
        <w:tc>
          <w:tcPr>
            <w:tcW w:w="2115" w:type="dxa"/>
            <w:shd w:val="clear" w:color="auto" w:fill="auto"/>
          </w:tcPr>
          <w:p w:rsidR="00E23F56" w:rsidRPr="00C251F1" w:rsidRDefault="00E23F56" w:rsidP="00376AD6">
            <w:r w:rsidRPr="00C251F1">
              <w:t>1.</w:t>
            </w:r>
            <w:r w:rsidR="00376AD6">
              <w:t>82</w:t>
            </w:r>
            <w:r w:rsidRPr="00C251F1">
              <w:t xml:space="preserve"> (1.</w:t>
            </w:r>
            <w:r w:rsidR="00376AD6">
              <w:t>21</w:t>
            </w:r>
            <w:r w:rsidRPr="00C251F1">
              <w:t>, 2.</w:t>
            </w:r>
            <w:r w:rsidR="00376AD6">
              <w:t>74</w:t>
            </w:r>
            <w:r w:rsidRPr="00C251F1">
              <w:t>)</w:t>
            </w:r>
          </w:p>
        </w:tc>
        <w:tc>
          <w:tcPr>
            <w:tcW w:w="2268" w:type="dxa"/>
            <w:shd w:val="clear" w:color="auto" w:fill="auto"/>
          </w:tcPr>
          <w:p w:rsidR="00E23F56" w:rsidRPr="00C251F1" w:rsidRDefault="00E23F56" w:rsidP="00376AD6">
            <w:r w:rsidRPr="00C251F1">
              <w:t>1.</w:t>
            </w:r>
            <w:r w:rsidR="00376AD6">
              <w:t>56</w:t>
            </w:r>
            <w:r w:rsidRPr="00C251F1">
              <w:t xml:space="preserve"> (</w:t>
            </w:r>
            <w:r w:rsidR="00376AD6">
              <w:t>1.03</w:t>
            </w:r>
            <w:r w:rsidRPr="00C251F1">
              <w:t>, 2.</w:t>
            </w:r>
            <w:r w:rsidR="00376AD6">
              <w:t>37</w:t>
            </w:r>
            <w:r w:rsidRPr="00C251F1">
              <w:t>)</w:t>
            </w:r>
          </w:p>
        </w:tc>
      </w:tr>
      <w:tr w:rsidR="00E23F56" w:rsidRPr="00C251F1" w:rsidTr="00E33FF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E23F56" w:rsidP="00E33FF4">
            <w:pPr>
              <w:rPr>
                <w:b/>
              </w:rPr>
            </w:pPr>
            <w:r w:rsidRPr="00C251F1">
              <w:rPr>
                <w:b/>
              </w:rPr>
              <w:t>Obese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E23F56" w:rsidP="00E33FF4"/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E23F56" w:rsidP="00E33FF4"/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E23F56" w:rsidP="00E33FF4"/>
        </w:tc>
      </w:tr>
      <w:tr w:rsidR="00E23F56" w:rsidRPr="00C251F1" w:rsidTr="00E33FF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E23F56" w:rsidP="00E33FF4">
            <w:r>
              <w:t>Norm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24094F" w:rsidP="00376AD6">
            <w:r>
              <w:t>102</w:t>
            </w:r>
            <w:r w:rsidR="00E23F56" w:rsidRPr="00C251F1">
              <w:t>/</w:t>
            </w:r>
            <w:r w:rsidR="00376AD6">
              <w:t>984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E23F56" w:rsidP="00376AD6">
            <w:r w:rsidRPr="00C251F1">
              <w:t>1.</w:t>
            </w:r>
            <w:r w:rsidR="00376AD6">
              <w:t>58</w:t>
            </w:r>
            <w:r w:rsidRPr="00C251F1">
              <w:t xml:space="preserve"> (1.</w:t>
            </w:r>
            <w:r w:rsidR="00376AD6">
              <w:t>22</w:t>
            </w:r>
            <w:r w:rsidRPr="00C251F1">
              <w:t>, 2.</w:t>
            </w:r>
            <w:r w:rsidR="00376AD6">
              <w:t>05</w:t>
            </w:r>
            <w:r w:rsidRPr="00C251F1"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E23F56" w:rsidP="00376AD6">
            <w:r w:rsidRPr="00C251F1">
              <w:t>1.</w:t>
            </w:r>
            <w:r w:rsidR="00376AD6">
              <w:t>38</w:t>
            </w:r>
            <w:r w:rsidRPr="00C251F1">
              <w:t xml:space="preserve"> (1.0</w:t>
            </w:r>
            <w:r w:rsidR="00376AD6">
              <w:t>5</w:t>
            </w:r>
            <w:r w:rsidRPr="00C251F1">
              <w:t>, 2.8</w:t>
            </w:r>
            <w:r w:rsidR="00376AD6">
              <w:t>0</w:t>
            </w:r>
            <w:r w:rsidRPr="00C251F1">
              <w:t>)</w:t>
            </w:r>
          </w:p>
        </w:tc>
      </w:tr>
      <w:tr w:rsidR="00E23F56" w:rsidRPr="00C251F1" w:rsidTr="00E33FF4">
        <w:tc>
          <w:tcPr>
            <w:tcW w:w="3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376AD6" w:rsidP="00E33FF4">
            <w:r>
              <w:t>Weak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24094F" w:rsidP="00E33FF4">
            <w:r>
              <w:t>16</w:t>
            </w:r>
            <w:r w:rsidR="00376AD6">
              <w:t>/95</w:t>
            </w:r>
          </w:p>
        </w:tc>
        <w:tc>
          <w:tcPr>
            <w:tcW w:w="2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E23F56" w:rsidP="00376AD6">
            <w:r w:rsidRPr="00C251F1">
              <w:t>2.</w:t>
            </w:r>
            <w:r w:rsidR="00376AD6">
              <w:t>31</w:t>
            </w:r>
            <w:r w:rsidRPr="00C251F1">
              <w:t xml:space="preserve"> (1.</w:t>
            </w:r>
            <w:r w:rsidR="00376AD6">
              <w:t>31</w:t>
            </w:r>
            <w:r w:rsidRPr="00C251F1">
              <w:t>, 4.</w:t>
            </w:r>
            <w:r w:rsidR="00376AD6">
              <w:t>07</w:t>
            </w:r>
            <w:r w:rsidRPr="00C251F1"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23F56" w:rsidRPr="00C251F1" w:rsidRDefault="00376AD6" w:rsidP="00376AD6">
            <w:r>
              <w:t>1.78</w:t>
            </w:r>
            <w:r w:rsidR="00E23F56" w:rsidRPr="00C251F1">
              <w:t xml:space="preserve"> (</w:t>
            </w:r>
            <w:r>
              <w:t>0.99</w:t>
            </w:r>
            <w:r w:rsidR="00E23F56" w:rsidRPr="00C251F1">
              <w:t>, 3.</w:t>
            </w:r>
            <w:r>
              <w:t>71</w:t>
            </w:r>
            <w:r w:rsidR="00E23F56" w:rsidRPr="00C251F1">
              <w:t>)</w:t>
            </w:r>
          </w:p>
        </w:tc>
      </w:tr>
    </w:tbl>
    <w:p w:rsidR="00376AD6" w:rsidRDefault="00376AD6" w:rsidP="00376AD6">
      <w:r>
        <w:t>*</w:t>
      </w:r>
      <w:r w:rsidR="00872755">
        <w:t>W</w:t>
      </w:r>
      <w:r>
        <w:t xml:space="preserve">eakness defined as grip strength </w:t>
      </w:r>
      <w:r w:rsidRPr="00376AD6">
        <w:t>&lt;26 kg</w:t>
      </w:r>
      <w:r w:rsidR="0024094F">
        <w:t xml:space="preserve"> (men)</w:t>
      </w:r>
      <w:r>
        <w:t xml:space="preserve">; </w:t>
      </w:r>
      <w:r w:rsidRPr="00376AD6">
        <w:t>&lt;16kg</w:t>
      </w:r>
      <w:r>
        <w:t xml:space="preserve"> (women</w:t>
      </w:r>
      <w:r w:rsidRPr="00376AD6">
        <w:t>)</w:t>
      </w:r>
    </w:p>
    <w:p w:rsidR="00376AD6" w:rsidRDefault="00376AD6" w:rsidP="00376AD6">
      <w:r>
        <w:t>Model 1: comprises age and sex.</w:t>
      </w:r>
    </w:p>
    <w:p w:rsidR="00E23F56" w:rsidRDefault="00376AD6" w:rsidP="00376AD6">
      <w:r>
        <w:t xml:space="preserve">Model 2: comprises age, sex, physical activity, smoking, alcohol, wealth, time varying accumulative cardiovascular disease (angina, heart disease, heart failure, heart murmur, arrhythmia, </w:t>
      </w:r>
      <w:proofErr w:type="gramStart"/>
      <w:r>
        <w:t>stroke</w:t>
      </w:r>
      <w:proofErr w:type="gramEnd"/>
      <w:r>
        <w:t>), diabetes, cancer, and arthritis.</w:t>
      </w:r>
    </w:p>
    <w:sectPr w:rsidR="00E23F5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66C4" w:rsidRDefault="003F66C4">
      <w:pPr>
        <w:spacing w:after="0" w:line="240" w:lineRule="auto"/>
      </w:pPr>
      <w:r>
        <w:separator/>
      </w:r>
    </w:p>
  </w:endnote>
  <w:endnote w:type="continuationSeparator" w:id="0">
    <w:p w:rsidR="003F66C4" w:rsidRDefault="003F6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72882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D1F09" w:rsidRDefault="00C251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375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1F09" w:rsidRDefault="009037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66C4" w:rsidRDefault="003F66C4">
      <w:pPr>
        <w:spacing w:after="0" w:line="240" w:lineRule="auto"/>
      </w:pPr>
      <w:r>
        <w:separator/>
      </w:r>
    </w:p>
  </w:footnote>
  <w:footnote w:type="continuationSeparator" w:id="0">
    <w:p w:rsidR="003F66C4" w:rsidRDefault="003F66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1F1"/>
    <w:rsid w:val="00021033"/>
    <w:rsid w:val="000E02B9"/>
    <w:rsid w:val="0024094F"/>
    <w:rsid w:val="00303FB1"/>
    <w:rsid w:val="00354A77"/>
    <w:rsid w:val="00376AD6"/>
    <w:rsid w:val="003F66C4"/>
    <w:rsid w:val="00795E78"/>
    <w:rsid w:val="00872755"/>
    <w:rsid w:val="0090375E"/>
    <w:rsid w:val="00964CF4"/>
    <w:rsid w:val="00B177BB"/>
    <w:rsid w:val="00C251F1"/>
    <w:rsid w:val="00CC3B8C"/>
    <w:rsid w:val="00CC7B41"/>
    <w:rsid w:val="00E23F56"/>
    <w:rsid w:val="00E45AEF"/>
    <w:rsid w:val="00FB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5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1F1"/>
  </w:style>
  <w:style w:type="paragraph" w:styleId="BalloonText">
    <w:name w:val="Balloon Text"/>
    <w:basedOn w:val="Normal"/>
    <w:link w:val="BalloonTextChar"/>
    <w:uiPriority w:val="99"/>
    <w:semiHidden/>
    <w:unhideWhenUsed/>
    <w:rsid w:val="00E45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25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51F1"/>
  </w:style>
  <w:style w:type="paragraph" w:styleId="BalloonText">
    <w:name w:val="Balloon Text"/>
    <w:basedOn w:val="Normal"/>
    <w:link w:val="BalloonTextChar"/>
    <w:uiPriority w:val="99"/>
    <w:semiHidden/>
    <w:unhideWhenUsed/>
    <w:rsid w:val="00E45A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2</Words>
  <Characters>2635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h</dc:creator>
  <cp:lastModifiedBy>Markh</cp:lastModifiedBy>
  <cp:revision>2</cp:revision>
  <dcterms:created xsi:type="dcterms:W3CDTF">2015-06-01T07:05:00Z</dcterms:created>
  <dcterms:modified xsi:type="dcterms:W3CDTF">2015-06-01T07:05:00Z</dcterms:modified>
</cp:coreProperties>
</file>